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D505B" w14:textId="43172AA8" w:rsidR="004D4451" w:rsidRPr="004D4451" w:rsidRDefault="004D4451" w:rsidP="004D4451">
      <w:pPr>
        <w:jc w:val="center"/>
        <w:rPr>
          <w:rFonts w:ascii="Times New Roman" w:hAnsi="Times New Roman" w:cs="Times New Roman"/>
        </w:rPr>
      </w:pPr>
      <w:r w:rsidRPr="004D4451">
        <w:rPr>
          <w:rFonts w:ascii="Times New Roman" w:hAnsi="Times New Roman" w:cs="Times New Roman"/>
        </w:rPr>
        <w:t>Ethical Clearance Certificate</w:t>
      </w:r>
    </w:p>
    <w:p w14:paraId="77E8ABD6" w14:textId="7060E075" w:rsidR="004D4451" w:rsidRDefault="004D4451">
      <w:r w:rsidRPr="004D4451">
        <w:rPr>
          <w:noProof/>
        </w:rPr>
        <w:drawing>
          <wp:anchor distT="0" distB="0" distL="114300" distR="114300" simplePos="0" relativeHeight="251661312" behindDoc="0" locked="0" layoutInCell="1" allowOverlap="1" wp14:anchorId="24FAD219" wp14:editId="393FAA6C">
            <wp:simplePos x="0" y="0"/>
            <wp:positionH relativeFrom="column">
              <wp:posOffset>39418</wp:posOffset>
            </wp:positionH>
            <wp:positionV relativeFrom="paragraph">
              <wp:posOffset>104970</wp:posOffset>
            </wp:positionV>
            <wp:extent cx="5902960" cy="8223250"/>
            <wp:effectExtent l="0" t="0" r="2540" b="6350"/>
            <wp:wrapNone/>
            <wp:docPr id="6425398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2960" cy="822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6AE9E2" w14:textId="5D1B8521" w:rsidR="004D4451" w:rsidRDefault="004D4451"/>
    <w:p w14:paraId="7A72C9FB" w14:textId="13B199C8" w:rsidR="004D4451" w:rsidRDefault="004D4451"/>
    <w:p w14:paraId="72436CCF" w14:textId="11C93E1F" w:rsidR="004A3BE4" w:rsidRDefault="004A3BE4"/>
    <w:sectPr w:rsidR="004A3B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451"/>
    <w:rsid w:val="0014286F"/>
    <w:rsid w:val="00164060"/>
    <w:rsid w:val="004A3BE4"/>
    <w:rsid w:val="004D4451"/>
    <w:rsid w:val="005A508D"/>
    <w:rsid w:val="007510A1"/>
    <w:rsid w:val="00D61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  <w14:docId w14:val="031729EB"/>
  <w15:chartTrackingRefBased/>
  <w15:docId w15:val="{8821E9DD-21F2-4EB4-97CA-837BBCF07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44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44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44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44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44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44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44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44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44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4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44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44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44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44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44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44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44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44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44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44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44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44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44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44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44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44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44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44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44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</Words>
  <Characters>32</Characters>
  <Application>Microsoft Office Word</Application>
  <DocSecurity>0</DocSecurity>
  <Lines>5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sri K</dc:creator>
  <cp:keywords/>
  <dc:description/>
  <cp:lastModifiedBy>Harinisri K</cp:lastModifiedBy>
  <cp:revision>1</cp:revision>
  <dcterms:created xsi:type="dcterms:W3CDTF">2025-10-30T21:33:00Z</dcterms:created>
  <dcterms:modified xsi:type="dcterms:W3CDTF">2025-10-30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7736c8-504d-451b-8e84-f7de8c6f730d</vt:lpwstr>
  </property>
</Properties>
</file>